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189FE" w14:textId="77777777" w:rsidR="00B0333F" w:rsidRDefault="00B0333F" w:rsidP="007E56E2">
      <w:pPr>
        <w:rPr>
          <w:b/>
          <w:u w:val="single"/>
        </w:rPr>
      </w:pPr>
      <w:r>
        <w:rPr>
          <w:noProof/>
          <w:lang w:eastAsia="en-GB"/>
        </w:rPr>
        <w:drawing>
          <wp:inline distT="0" distB="0" distL="0" distR="0" wp14:anchorId="720534EA" wp14:editId="4CCBF80F">
            <wp:extent cx="1866900" cy="653415"/>
            <wp:effectExtent l="0" t="0" r="0" b="0"/>
            <wp:docPr id="2" name="Picture 2" descr="Image result for newcastle university logo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Image result for newcastle university logo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65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C8202" w14:textId="77777777" w:rsidR="00B0333F" w:rsidRDefault="00B0333F" w:rsidP="007E56E2">
      <w:pPr>
        <w:rPr>
          <w:b/>
          <w:u w:val="single"/>
        </w:rPr>
      </w:pPr>
    </w:p>
    <w:p w14:paraId="09B02E02" w14:textId="3CD78740" w:rsidR="00FE035C" w:rsidRDefault="00F41B7F" w:rsidP="007E56E2">
      <w:pPr>
        <w:rPr>
          <w:b/>
          <w:u w:val="single"/>
        </w:rPr>
      </w:pPr>
      <w:r w:rsidRPr="00F41B7F">
        <w:rPr>
          <w:b/>
          <w:u w:val="single"/>
        </w:rPr>
        <w:t xml:space="preserve">Title: Use of children’s emergency services during the COVID-19 pandemic: a qualitative study of parents’ views and </w:t>
      </w:r>
      <w:r>
        <w:rPr>
          <w:b/>
          <w:u w:val="single"/>
        </w:rPr>
        <w:t>practice</w:t>
      </w:r>
    </w:p>
    <w:p w14:paraId="442F834A" w14:textId="584A2EE7" w:rsidR="00F41B7F" w:rsidRDefault="00F41B7F" w:rsidP="007E56E2">
      <w:pPr>
        <w:rPr>
          <w:b/>
          <w:u w:val="single"/>
        </w:rPr>
      </w:pPr>
      <w:r>
        <w:rPr>
          <w:b/>
          <w:u w:val="single"/>
        </w:rPr>
        <w:t>Draft Topic guide</w:t>
      </w:r>
    </w:p>
    <w:p w14:paraId="16F2C25B" w14:textId="5792F1B8" w:rsidR="00F41B7F" w:rsidRPr="00F41B7F" w:rsidRDefault="00F41B7F" w:rsidP="007E56E2">
      <w:pPr>
        <w:rPr>
          <w:b/>
        </w:rPr>
      </w:pPr>
    </w:p>
    <w:p w14:paraId="1F48FE8D" w14:textId="35ACD9C8" w:rsidR="00F716C7" w:rsidRPr="0060343F" w:rsidRDefault="00F716C7" w:rsidP="00F716C7">
      <w:pPr>
        <w:pStyle w:val="ListParagraph"/>
        <w:numPr>
          <w:ilvl w:val="0"/>
          <w:numId w:val="6"/>
        </w:numPr>
      </w:pPr>
      <w:r>
        <w:rPr>
          <w:b/>
        </w:rPr>
        <w:t xml:space="preserve">Since the coronavirus </w:t>
      </w:r>
      <w:r w:rsidR="00682E25">
        <w:rPr>
          <w:b/>
        </w:rPr>
        <w:t>lockdown</w:t>
      </w:r>
      <w:r>
        <w:rPr>
          <w:b/>
        </w:rPr>
        <w:t>, have you had to make a decision about seeking healthcare for your child</w:t>
      </w:r>
    </w:p>
    <w:p w14:paraId="63463E10" w14:textId="77777777" w:rsidR="00F716C7" w:rsidRDefault="00F716C7" w:rsidP="00F716C7">
      <w:pPr>
        <w:pStyle w:val="ListParagraph"/>
        <w:numPr>
          <w:ilvl w:val="0"/>
          <w:numId w:val="4"/>
        </w:numPr>
      </w:pPr>
      <w:r>
        <w:t>What was the condition</w:t>
      </w:r>
    </w:p>
    <w:p w14:paraId="18C7D697" w14:textId="688B681F" w:rsidR="00F716C7" w:rsidRDefault="00F716C7" w:rsidP="00F716C7">
      <w:pPr>
        <w:pStyle w:val="ListParagraph"/>
        <w:numPr>
          <w:ilvl w:val="0"/>
          <w:numId w:val="4"/>
        </w:numPr>
      </w:pPr>
      <w:r>
        <w:t xml:space="preserve">What was </w:t>
      </w:r>
      <w:r w:rsidR="00371DB8">
        <w:t>the</w:t>
      </w:r>
      <w:r>
        <w:t xml:space="preserve"> decision</w:t>
      </w:r>
    </w:p>
    <w:p w14:paraId="45800C1D" w14:textId="5C5D8349" w:rsidR="00F716C7" w:rsidRDefault="00F716C7" w:rsidP="00F716C7">
      <w:pPr>
        <w:pStyle w:val="ListParagraph"/>
        <w:numPr>
          <w:ilvl w:val="0"/>
          <w:numId w:val="4"/>
        </w:numPr>
      </w:pPr>
      <w:r>
        <w:t xml:space="preserve">Why </w:t>
      </w:r>
      <w:proofErr w:type="gramStart"/>
      <w:r>
        <w:t>was this decision made</w:t>
      </w:r>
      <w:proofErr w:type="gramEnd"/>
      <w:r>
        <w:t>?</w:t>
      </w:r>
    </w:p>
    <w:p w14:paraId="0A825DB1" w14:textId="2FEE3808" w:rsidR="00F716C7" w:rsidRDefault="00F716C7" w:rsidP="00F716C7">
      <w:pPr>
        <w:pStyle w:val="ListParagraph"/>
        <w:numPr>
          <w:ilvl w:val="0"/>
          <w:numId w:val="4"/>
        </w:numPr>
      </w:pPr>
      <w:r>
        <w:t>If health services have been used, explore</w:t>
      </w:r>
    </w:p>
    <w:p w14:paraId="4AE4E4EB" w14:textId="19F50F21" w:rsidR="00FE035C" w:rsidRDefault="00FE035C" w:rsidP="00F716C7">
      <w:pPr>
        <w:pStyle w:val="ListParagraph"/>
        <w:numPr>
          <w:ilvl w:val="1"/>
          <w:numId w:val="4"/>
        </w:numPr>
      </w:pPr>
      <w:r>
        <w:t>Use of primary care services – GP, Walk-in centres</w:t>
      </w:r>
    </w:p>
    <w:p w14:paraId="69523024" w14:textId="33997A16" w:rsidR="00682E25" w:rsidRDefault="00682E25" w:rsidP="00F716C7">
      <w:pPr>
        <w:pStyle w:val="ListParagraph"/>
        <w:numPr>
          <w:ilvl w:val="1"/>
          <w:numId w:val="4"/>
        </w:numPr>
      </w:pPr>
      <w:r>
        <w:t>Use of 111 service</w:t>
      </w:r>
    </w:p>
    <w:p w14:paraId="4A2EF6BE" w14:textId="6FDF0098" w:rsidR="00FE035C" w:rsidRDefault="00C81A15" w:rsidP="00F716C7">
      <w:pPr>
        <w:pStyle w:val="ListParagraph"/>
        <w:numPr>
          <w:ilvl w:val="1"/>
          <w:numId w:val="4"/>
        </w:numPr>
      </w:pPr>
      <w:r>
        <w:t>Use of emergency services</w:t>
      </w:r>
    </w:p>
    <w:p w14:paraId="3F78BA1D" w14:textId="148C1E76" w:rsidR="00C81A15" w:rsidRDefault="00371DB8" w:rsidP="00F716C7">
      <w:pPr>
        <w:pStyle w:val="ListParagraph"/>
        <w:numPr>
          <w:ilvl w:val="1"/>
          <w:numId w:val="4"/>
        </w:numPr>
      </w:pPr>
      <w:r>
        <w:t>Experience of using services – e.g. modifications/precautions in place</w:t>
      </w:r>
    </w:p>
    <w:p w14:paraId="43004181" w14:textId="141FB2C6" w:rsidR="009C124C" w:rsidRDefault="009C124C" w:rsidP="00F716C7">
      <w:pPr>
        <w:pStyle w:val="ListParagraph"/>
        <w:numPr>
          <w:ilvl w:val="1"/>
          <w:numId w:val="4"/>
        </w:numPr>
      </w:pPr>
      <w:r>
        <w:t>Would they make the same decision again?</w:t>
      </w:r>
    </w:p>
    <w:p w14:paraId="1F1A0A62" w14:textId="77777777" w:rsidR="00C952CB" w:rsidRDefault="00C952CB" w:rsidP="00C952CB">
      <w:pPr>
        <w:pStyle w:val="ListParagraph"/>
        <w:ind w:left="2520"/>
      </w:pPr>
    </w:p>
    <w:p w14:paraId="0B754DB0" w14:textId="5874E105" w:rsidR="00C952CB" w:rsidRDefault="00C956AA" w:rsidP="00C952CB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 xml:space="preserve">(if not covered in Q1) </w:t>
      </w:r>
      <w:r w:rsidR="00C952CB" w:rsidRPr="00FE035C">
        <w:rPr>
          <w:b/>
        </w:rPr>
        <w:t xml:space="preserve">In the current climate (i.e. told not to go out apart from work, shopping, exercise, health reasons. </w:t>
      </w:r>
      <w:r w:rsidR="00705368">
        <w:rPr>
          <w:b/>
        </w:rPr>
        <w:t>- update question to reflect current guidance)</w:t>
      </w:r>
      <w:r w:rsidR="00C952CB" w:rsidRPr="00FE035C">
        <w:rPr>
          <w:b/>
        </w:rPr>
        <w:t xml:space="preserve"> </w:t>
      </w:r>
      <w:proofErr w:type="gramStart"/>
      <w:r w:rsidR="00C952CB" w:rsidRPr="00FE035C">
        <w:rPr>
          <w:b/>
        </w:rPr>
        <w:t>What</w:t>
      </w:r>
      <w:proofErr w:type="gramEnd"/>
      <w:r w:rsidR="00C952CB" w:rsidRPr="00FE035C">
        <w:rPr>
          <w:b/>
        </w:rPr>
        <w:t xml:space="preserve"> would you do if you had a medical concern about your child</w:t>
      </w:r>
      <w:r w:rsidR="00C952CB">
        <w:rPr>
          <w:b/>
        </w:rPr>
        <w:t>?</w:t>
      </w:r>
    </w:p>
    <w:p w14:paraId="2E3221D8" w14:textId="77777777" w:rsidR="00C952CB" w:rsidRPr="00FE035C" w:rsidRDefault="00C952CB" w:rsidP="00C952CB">
      <w:pPr>
        <w:pStyle w:val="ListParagraph"/>
        <w:numPr>
          <w:ilvl w:val="0"/>
          <w:numId w:val="4"/>
        </w:numPr>
        <w:rPr>
          <w:b/>
        </w:rPr>
      </w:pPr>
      <w:r>
        <w:t xml:space="preserve">Explore process e.g. self-manage, use of telephone services, pharmacy, GP and under what circumstances these </w:t>
      </w:r>
      <w:proofErr w:type="gramStart"/>
      <w:r>
        <w:t>would be used</w:t>
      </w:r>
      <w:proofErr w:type="gramEnd"/>
      <w:r>
        <w:t>.</w:t>
      </w:r>
    </w:p>
    <w:p w14:paraId="54492B31" w14:textId="77777777" w:rsidR="00C952CB" w:rsidRPr="00C81A15" w:rsidRDefault="00C952CB" w:rsidP="00C952CB">
      <w:pPr>
        <w:pStyle w:val="ListParagraph"/>
        <w:numPr>
          <w:ilvl w:val="0"/>
          <w:numId w:val="4"/>
        </w:numPr>
        <w:rPr>
          <w:b/>
        </w:rPr>
      </w:pPr>
      <w:r>
        <w:t xml:space="preserve">Dependent on nature of condition? – </w:t>
      </w:r>
      <w:proofErr w:type="gramStart"/>
      <w:r>
        <w:t>how</w:t>
      </w:r>
      <w:proofErr w:type="gramEnd"/>
      <w:r>
        <w:t xml:space="preserve"> would they make this choice i.e. what criteria.</w:t>
      </w:r>
    </w:p>
    <w:p w14:paraId="160ADAD5" w14:textId="20F3E0BE" w:rsidR="00C952CB" w:rsidRDefault="00C952CB" w:rsidP="00C952CB">
      <w:pPr>
        <w:pStyle w:val="ListParagraph"/>
        <w:numPr>
          <w:ilvl w:val="0"/>
          <w:numId w:val="4"/>
        </w:numPr>
      </w:pPr>
      <w:r w:rsidRPr="00C81A15">
        <w:t>To what extent would covid-19 feature in your decision to seek healthcare for your child?</w:t>
      </w:r>
    </w:p>
    <w:p w14:paraId="47018BAD" w14:textId="07266F7A" w:rsidR="00815A45" w:rsidRPr="00C81A15" w:rsidRDefault="00815A45" w:rsidP="00C952CB">
      <w:pPr>
        <w:pStyle w:val="ListParagraph"/>
        <w:numPr>
          <w:ilvl w:val="0"/>
          <w:numId w:val="4"/>
        </w:numPr>
      </w:pPr>
      <w:r>
        <w:t>Do you feel that it would be safe to take your child to the ED?</w:t>
      </w:r>
    </w:p>
    <w:p w14:paraId="3979E3AA" w14:textId="180661D2" w:rsidR="00C952CB" w:rsidRDefault="00C952CB" w:rsidP="00C952CB">
      <w:pPr>
        <w:pStyle w:val="ListParagraph"/>
        <w:numPr>
          <w:ilvl w:val="0"/>
          <w:numId w:val="4"/>
        </w:numPr>
      </w:pPr>
      <w:proofErr w:type="gramStart"/>
      <w:r w:rsidRPr="00C81A15">
        <w:t>Generally</w:t>
      </w:r>
      <w:proofErr w:type="gramEnd"/>
      <w:r w:rsidRPr="00C81A15">
        <w:t xml:space="preserve"> worried about covid-19?</w:t>
      </w:r>
      <w:r w:rsidR="00337AE7">
        <w:t xml:space="preserve"> Has this changed over time i.e. first heard about covid-19, when first cases appeared in UK, government guidelines, official lockdown </w:t>
      </w:r>
      <w:proofErr w:type="gramStart"/>
      <w:r w:rsidR="00337AE7">
        <w:t>etc.</w:t>
      </w:r>
      <w:proofErr w:type="gramEnd"/>
    </w:p>
    <w:p w14:paraId="2D042499" w14:textId="2670C323" w:rsidR="00682E25" w:rsidRPr="00705368" w:rsidRDefault="00682E25" w:rsidP="00705368">
      <w:pPr>
        <w:rPr>
          <w:b/>
        </w:rPr>
      </w:pPr>
      <w:r>
        <w:t xml:space="preserve">2b. </w:t>
      </w:r>
      <w:r>
        <w:rPr>
          <w:b/>
        </w:rPr>
        <w:t xml:space="preserve">(retrospective questions following potential changes in government guidelines)  </w:t>
      </w:r>
      <w:r w:rsidR="00B0333F">
        <w:rPr>
          <w:b/>
        </w:rPr>
        <w:t xml:space="preserve">What would you have done if you had a medical concern about your child when the government guidance was only to leave home for </w:t>
      </w:r>
      <w:r>
        <w:rPr>
          <w:b/>
        </w:rPr>
        <w:t>exercise</w:t>
      </w:r>
      <w:r w:rsidR="00B0333F">
        <w:rPr>
          <w:b/>
        </w:rPr>
        <w:t xml:space="preserve"> once per day</w:t>
      </w:r>
      <w:r>
        <w:rPr>
          <w:b/>
        </w:rPr>
        <w:t>, medical reasons and travelling to work?</w:t>
      </w:r>
    </w:p>
    <w:p w14:paraId="35E8C6C5" w14:textId="77777777" w:rsidR="00C81A15" w:rsidRDefault="00C81A15" w:rsidP="00C81A15">
      <w:pPr>
        <w:pStyle w:val="ListParagraph"/>
        <w:ind w:left="1800"/>
      </w:pPr>
    </w:p>
    <w:p w14:paraId="5AE42866" w14:textId="62EB4B67" w:rsidR="00FE035C" w:rsidRDefault="00FE035C" w:rsidP="00FE035C">
      <w:pPr>
        <w:pStyle w:val="ListParagraph"/>
        <w:numPr>
          <w:ilvl w:val="0"/>
          <w:numId w:val="6"/>
        </w:numPr>
        <w:rPr>
          <w:b/>
        </w:rPr>
      </w:pPr>
      <w:r w:rsidRPr="00FE035C">
        <w:rPr>
          <w:b/>
        </w:rPr>
        <w:t>Have you used children’s emergenc</w:t>
      </w:r>
      <w:r w:rsidR="00F716C7">
        <w:rPr>
          <w:b/>
        </w:rPr>
        <w:t>y services in the past? (IF NOT COVERED ABOVE)</w:t>
      </w:r>
    </w:p>
    <w:p w14:paraId="77B89225" w14:textId="31B9FE21" w:rsidR="00682E25" w:rsidRPr="00705368" w:rsidRDefault="00682E25" w:rsidP="00705368">
      <w:pPr>
        <w:pStyle w:val="ListParagraph"/>
      </w:pPr>
      <w:r>
        <w:rPr>
          <w:b/>
        </w:rPr>
        <w:t>–</w:t>
      </w:r>
      <w:r>
        <w:t xml:space="preserve">      What process did you go through e.g. call 111, contact/visit GP, </w:t>
      </w:r>
      <w:proofErr w:type="gramStart"/>
      <w:r>
        <w:t>straight</w:t>
      </w:r>
      <w:proofErr w:type="gramEnd"/>
      <w:r>
        <w:t xml:space="preserve"> to ED</w:t>
      </w:r>
    </w:p>
    <w:p w14:paraId="2E96D986" w14:textId="3A7450B4" w:rsidR="00FE035C" w:rsidRPr="00FE035C" w:rsidRDefault="00FE035C" w:rsidP="00FE035C">
      <w:pPr>
        <w:pStyle w:val="ListParagraph"/>
        <w:numPr>
          <w:ilvl w:val="0"/>
          <w:numId w:val="4"/>
        </w:numPr>
        <w:rPr>
          <w:b/>
        </w:rPr>
      </w:pPr>
      <w:r>
        <w:t>What type of reason?</w:t>
      </w:r>
    </w:p>
    <w:p w14:paraId="1B48E209" w14:textId="22817A0F" w:rsidR="00FE035C" w:rsidRPr="00FE035C" w:rsidRDefault="00FE035C" w:rsidP="00FE035C">
      <w:pPr>
        <w:pStyle w:val="ListParagraph"/>
        <w:numPr>
          <w:ilvl w:val="0"/>
          <w:numId w:val="4"/>
        </w:numPr>
        <w:rPr>
          <w:b/>
        </w:rPr>
      </w:pPr>
      <w:r>
        <w:t>Decision making process?</w:t>
      </w:r>
    </w:p>
    <w:p w14:paraId="5C34491F" w14:textId="172D7965" w:rsidR="00FE035C" w:rsidRPr="00FE035C" w:rsidRDefault="00FE035C" w:rsidP="00FE035C">
      <w:pPr>
        <w:pStyle w:val="ListParagraph"/>
        <w:numPr>
          <w:ilvl w:val="0"/>
          <w:numId w:val="4"/>
        </w:numPr>
        <w:rPr>
          <w:b/>
        </w:rPr>
      </w:pPr>
      <w:r>
        <w:t>How did they travel?</w:t>
      </w:r>
    </w:p>
    <w:p w14:paraId="4696CEFD" w14:textId="454032D3" w:rsidR="00FE035C" w:rsidRPr="00FE035C" w:rsidRDefault="00FE035C" w:rsidP="00FE035C">
      <w:pPr>
        <w:pStyle w:val="ListParagraph"/>
        <w:numPr>
          <w:ilvl w:val="0"/>
          <w:numId w:val="4"/>
        </w:numPr>
        <w:rPr>
          <w:b/>
        </w:rPr>
      </w:pPr>
      <w:r>
        <w:t xml:space="preserve">Advised to attend – e.g. 111, primary care </w:t>
      </w:r>
    </w:p>
    <w:p w14:paraId="37E93E21" w14:textId="073F754C" w:rsidR="00FE035C" w:rsidRPr="00F716C7" w:rsidRDefault="00C81A15" w:rsidP="00F716C7">
      <w:pPr>
        <w:pStyle w:val="ListParagraph"/>
        <w:numPr>
          <w:ilvl w:val="0"/>
          <w:numId w:val="4"/>
        </w:numPr>
        <w:rPr>
          <w:b/>
        </w:rPr>
      </w:pPr>
      <w:r>
        <w:lastRenderedPageBreak/>
        <w:t>Would th</w:t>
      </w:r>
      <w:r w:rsidR="009C124C">
        <w:t xml:space="preserve">ey make the same decision today during the coronavirus </w:t>
      </w:r>
      <w:r w:rsidR="00E506F1">
        <w:t xml:space="preserve">pandemic? – </w:t>
      </w:r>
      <w:proofErr w:type="gramStart"/>
      <w:r w:rsidR="00E506F1">
        <w:t>why/why</w:t>
      </w:r>
      <w:proofErr w:type="gramEnd"/>
      <w:r w:rsidR="00E506F1">
        <w:t xml:space="preserve"> not? What would concerns be?</w:t>
      </w:r>
    </w:p>
    <w:p w14:paraId="58EB8DA2" w14:textId="77777777" w:rsidR="00C81A15" w:rsidRDefault="00C81A15" w:rsidP="00FE035C">
      <w:pPr>
        <w:pStyle w:val="ListParagraph"/>
        <w:ind w:left="1800"/>
        <w:rPr>
          <w:b/>
        </w:rPr>
      </w:pPr>
    </w:p>
    <w:p w14:paraId="5F7D998C" w14:textId="77777777" w:rsidR="00C81A15" w:rsidRPr="00FE035C" w:rsidRDefault="00C81A15" w:rsidP="00FE035C">
      <w:pPr>
        <w:pStyle w:val="ListParagraph"/>
        <w:ind w:left="1800"/>
        <w:rPr>
          <w:b/>
        </w:rPr>
      </w:pPr>
    </w:p>
    <w:p w14:paraId="2B0D399D" w14:textId="78B7D37E" w:rsidR="00C81A15" w:rsidRDefault="003F5E46" w:rsidP="00C81A15">
      <w:pPr>
        <w:pStyle w:val="ListParagraph"/>
        <w:numPr>
          <w:ilvl w:val="0"/>
          <w:numId w:val="6"/>
        </w:numPr>
        <w:rPr>
          <w:b/>
        </w:rPr>
      </w:pPr>
      <w:r>
        <w:rPr>
          <w:b/>
        </w:rPr>
        <w:t>In what ways has</w:t>
      </w:r>
      <w:r w:rsidR="00C81A15" w:rsidRPr="00800E7E">
        <w:rPr>
          <w:b/>
        </w:rPr>
        <w:t xml:space="preserve"> the coronavirus outbreak changed how you would use </w:t>
      </w:r>
      <w:r w:rsidR="00C952CB">
        <w:rPr>
          <w:b/>
        </w:rPr>
        <w:t xml:space="preserve">emergency health services </w:t>
      </w:r>
      <w:r w:rsidR="00C81A15" w:rsidRPr="00800E7E">
        <w:rPr>
          <w:b/>
        </w:rPr>
        <w:t>for (</w:t>
      </w:r>
      <w:proofErr w:type="spellStart"/>
      <w:r w:rsidR="00C81A15" w:rsidRPr="00800E7E">
        <w:rPr>
          <w:b/>
        </w:rPr>
        <w:t>i</w:t>
      </w:r>
      <w:proofErr w:type="spellEnd"/>
      <w:r w:rsidR="00C81A15" w:rsidRPr="00800E7E">
        <w:rPr>
          <w:b/>
        </w:rPr>
        <w:t>) yourself and (ii) your children?</w:t>
      </w:r>
    </w:p>
    <w:p w14:paraId="3BB43508" w14:textId="08DB499E" w:rsidR="00682E25" w:rsidRDefault="00682E25" w:rsidP="00705368">
      <w:pPr>
        <w:ind w:left="360"/>
        <w:rPr>
          <w:b/>
        </w:rPr>
      </w:pPr>
      <w:r>
        <w:rPr>
          <w:b/>
        </w:rPr>
        <w:t xml:space="preserve">4b. Are you aware of how other people you know may be using services </w:t>
      </w:r>
      <w:proofErr w:type="gramStart"/>
      <w:r>
        <w:rPr>
          <w:b/>
        </w:rPr>
        <w:t>differently?</w:t>
      </w:r>
      <w:proofErr w:type="gramEnd"/>
    </w:p>
    <w:p w14:paraId="5FA3F4B5" w14:textId="349725E6" w:rsidR="00682E25" w:rsidRDefault="00682E25" w:rsidP="00705368">
      <w:pPr>
        <w:spacing w:line="240" w:lineRule="auto"/>
        <w:ind w:left="357"/>
      </w:pPr>
      <w:r>
        <w:rPr>
          <w:b/>
        </w:rPr>
        <w:tab/>
        <w:t xml:space="preserve">- </w:t>
      </w:r>
      <w:proofErr w:type="gramStart"/>
      <w:r>
        <w:t>in</w:t>
      </w:r>
      <w:proofErr w:type="gramEnd"/>
      <w:r>
        <w:t xml:space="preserve"> what way</w:t>
      </w:r>
    </w:p>
    <w:p w14:paraId="2595C9D0" w14:textId="7534F110" w:rsidR="00682E25" w:rsidRDefault="00682E25" w:rsidP="00705368">
      <w:pPr>
        <w:spacing w:line="240" w:lineRule="auto"/>
        <w:ind w:left="357"/>
      </w:pPr>
      <w:r>
        <w:rPr>
          <w:b/>
        </w:rPr>
        <w:tab/>
        <w:t>-</w:t>
      </w:r>
      <w:r>
        <w:t xml:space="preserve"> does this differ from your own view?</w:t>
      </w:r>
    </w:p>
    <w:p w14:paraId="0B10E861" w14:textId="6A8FF1F6" w:rsidR="00682E25" w:rsidRPr="00705368" w:rsidRDefault="00682E25" w:rsidP="00705368">
      <w:pPr>
        <w:ind w:left="360"/>
        <w:rPr>
          <w:b/>
        </w:rPr>
      </w:pPr>
      <w:r w:rsidRPr="00705368">
        <w:rPr>
          <w:b/>
        </w:rPr>
        <w:t>4c</w:t>
      </w:r>
      <w:r>
        <w:rPr>
          <w:b/>
        </w:rPr>
        <w:t xml:space="preserve">. Do you </w:t>
      </w:r>
      <w:r w:rsidR="00815A45">
        <w:rPr>
          <w:b/>
        </w:rPr>
        <w:t>have an understanding of how procedures in EDs may differ during the coronavirus pandemic to how they would have worked previously?</w:t>
      </w:r>
    </w:p>
    <w:p w14:paraId="4A970223" w14:textId="42039386" w:rsidR="00682E25" w:rsidRPr="00705368" w:rsidRDefault="00705368" w:rsidP="00705368">
      <w:pPr>
        <w:pStyle w:val="ListParagraph"/>
        <w:numPr>
          <w:ilvl w:val="0"/>
          <w:numId w:val="4"/>
        </w:numPr>
        <w:rPr>
          <w:b/>
        </w:rPr>
      </w:pPr>
      <w:r>
        <w:t>Does this affect your likelihood of visiting A&amp;E</w:t>
      </w:r>
    </w:p>
    <w:p w14:paraId="5D9EDC72" w14:textId="77777777" w:rsidR="00E506F1" w:rsidRDefault="00E506F1" w:rsidP="00E506F1">
      <w:pPr>
        <w:pStyle w:val="ListParagraph"/>
        <w:rPr>
          <w:b/>
        </w:rPr>
      </w:pPr>
    </w:p>
    <w:p w14:paraId="729B1F8A" w14:textId="2883A6B3" w:rsidR="00800E7E" w:rsidRPr="00800E7E" w:rsidRDefault="00800E7E" w:rsidP="00800E7E">
      <w:pPr>
        <w:pStyle w:val="ListParagraph"/>
        <w:numPr>
          <w:ilvl w:val="0"/>
          <w:numId w:val="6"/>
        </w:numPr>
        <w:rPr>
          <w:b/>
        </w:rPr>
      </w:pPr>
      <w:r w:rsidRPr="00800E7E">
        <w:rPr>
          <w:b/>
        </w:rPr>
        <w:t>Do you have enough information to make a decision about seeking healthcare for your child during the coronavirus lockdown?</w:t>
      </w:r>
    </w:p>
    <w:p w14:paraId="4415DA7B" w14:textId="3F39800F" w:rsidR="00800E7E" w:rsidRDefault="00800E7E" w:rsidP="00800E7E">
      <w:pPr>
        <w:pStyle w:val="ListParagraph"/>
        <w:numPr>
          <w:ilvl w:val="0"/>
          <w:numId w:val="4"/>
        </w:numPr>
      </w:pPr>
      <w:r>
        <w:t xml:space="preserve">What further information do </w:t>
      </w:r>
      <w:r w:rsidR="003F5E46">
        <w:t xml:space="preserve">you </w:t>
      </w:r>
      <w:r>
        <w:t>require</w:t>
      </w:r>
      <w:r w:rsidR="00815A45">
        <w:t>?</w:t>
      </w:r>
    </w:p>
    <w:p w14:paraId="0E840351" w14:textId="65CC96D9" w:rsidR="00815A45" w:rsidRDefault="00815A45" w:rsidP="00800E7E">
      <w:pPr>
        <w:pStyle w:val="ListParagraph"/>
        <w:numPr>
          <w:ilvl w:val="0"/>
          <w:numId w:val="4"/>
        </w:numPr>
      </w:pPr>
      <w:r>
        <w:t>How should this information be presented/communicated?</w:t>
      </w:r>
    </w:p>
    <w:p w14:paraId="156B8983" w14:textId="77777777" w:rsidR="00800E7E" w:rsidRDefault="00800E7E" w:rsidP="00800E7E">
      <w:pPr>
        <w:pStyle w:val="ListParagraph"/>
        <w:numPr>
          <w:ilvl w:val="0"/>
          <w:numId w:val="4"/>
        </w:numPr>
      </w:pPr>
      <w:r>
        <w:t>Who should provide this information?</w:t>
      </w:r>
    </w:p>
    <w:p w14:paraId="59871E7C" w14:textId="77777777" w:rsidR="00800E7E" w:rsidRDefault="00800E7E" w:rsidP="00800E7E">
      <w:pPr>
        <w:pStyle w:val="ListParagraph"/>
        <w:ind w:left="1800"/>
      </w:pPr>
    </w:p>
    <w:p w14:paraId="2FA96838" w14:textId="6E8AE4CF" w:rsidR="00800E7E" w:rsidRDefault="00800E7E" w:rsidP="00800E7E">
      <w:pPr>
        <w:pStyle w:val="ListParagraph"/>
        <w:numPr>
          <w:ilvl w:val="0"/>
          <w:numId w:val="6"/>
        </w:numPr>
        <w:rPr>
          <w:b/>
        </w:rPr>
      </w:pPr>
      <w:r w:rsidRPr="00800E7E">
        <w:rPr>
          <w:b/>
        </w:rPr>
        <w:t>Is there anything else you would like to add?</w:t>
      </w:r>
    </w:p>
    <w:p w14:paraId="6178DD12" w14:textId="41B293D3" w:rsidR="00F67BD6" w:rsidRDefault="00F67BD6" w:rsidP="00F67BD6">
      <w:pPr>
        <w:rPr>
          <w:b/>
        </w:rPr>
      </w:pPr>
    </w:p>
    <w:p w14:paraId="7ADDE82E" w14:textId="0CEA1D0E" w:rsidR="00F67BD6" w:rsidRPr="00F67BD6" w:rsidRDefault="00F67BD6" w:rsidP="00F67BD6">
      <w:pPr>
        <w:rPr>
          <w:b/>
        </w:rPr>
      </w:pPr>
      <w:r>
        <w:rPr>
          <w:b/>
        </w:rPr>
        <w:t xml:space="preserve">Interviewer thanks the </w:t>
      </w:r>
      <w:r w:rsidR="00B0333F">
        <w:rPr>
          <w:b/>
        </w:rPr>
        <w:t>participant</w:t>
      </w:r>
      <w:r>
        <w:rPr>
          <w:b/>
        </w:rPr>
        <w:t xml:space="preserve"> for </w:t>
      </w:r>
      <w:r w:rsidR="00B0333F">
        <w:rPr>
          <w:b/>
        </w:rPr>
        <w:t>taking part</w:t>
      </w:r>
      <w:r>
        <w:rPr>
          <w:b/>
        </w:rPr>
        <w:t xml:space="preserve"> in the study and reminds them that their data </w:t>
      </w:r>
      <w:proofErr w:type="gramStart"/>
      <w:r>
        <w:rPr>
          <w:b/>
        </w:rPr>
        <w:t>will be held and used in confidence</w:t>
      </w:r>
      <w:proofErr w:type="gramEnd"/>
      <w:r>
        <w:rPr>
          <w:b/>
        </w:rPr>
        <w:t>.</w:t>
      </w:r>
    </w:p>
    <w:sectPr w:rsidR="00F67BD6" w:rsidRPr="00F67B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134685" w14:textId="77777777" w:rsidR="00A43134" w:rsidRDefault="00A43134" w:rsidP="00B0333F">
      <w:pPr>
        <w:spacing w:after="0" w:line="240" w:lineRule="auto"/>
      </w:pPr>
      <w:r>
        <w:separator/>
      </w:r>
    </w:p>
  </w:endnote>
  <w:endnote w:type="continuationSeparator" w:id="0">
    <w:p w14:paraId="288A2494" w14:textId="77777777" w:rsidR="00A43134" w:rsidRDefault="00A43134" w:rsidP="00B03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B5A7A" w14:textId="77777777" w:rsidR="00A978F4" w:rsidRDefault="00A978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C0C8CE" w14:textId="657ABBE4" w:rsidR="00B0333F" w:rsidRDefault="00A978F4">
    <w:pPr>
      <w:pStyle w:val="Footer"/>
    </w:pPr>
    <w:r w:rsidRPr="00A978F4">
      <w:t>Use of chil</w:t>
    </w:r>
    <w:r>
      <w:t xml:space="preserve">dren’s emergency </w:t>
    </w:r>
    <w:r>
      <w:t>services</w:t>
    </w:r>
    <w:bookmarkStart w:id="0" w:name="_GoBack"/>
    <w:bookmarkEnd w:id="0"/>
    <w:r>
      <w:t xml:space="preserve">. </w:t>
    </w:r>
    <w:r w:rsidR="00B0333F">
      <w:t>Draft Topic Guide Version 1, May 1</w:t>
    </w:r>
    <w:r w:rsidR="00B0333F" w:rsidRPr="00B0333F">
      <w:rPr>
        <w:vertAlign w:val="superscript"/>
      </w:rPr>
      <w:t>st</w:t>
    </w:r>
    <w:r w:rsidR="00B0333F">
      <w:t xml:space="preserve"> 2020</w:t>
    </w:r>
  </w:p>
  <w:p w14:paraId="2A7A61A6" w14:textId="77777777" w:rsidR="00B0333F" w:rsidRDefault="00B033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04E85D" w14:textId="77777777" w:rsidR="00A978F4" w:rsidRDefault="00A978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84D436" w14:textId="77777777" w:rsidR="00A43134" w:rsidRDefault="00A43134" w:rsidP="00B0333F">
      <w:pPr>
        <w:spacing w:after="0" w:line="240" w:lineRule="auto"/>
      </w:pPr>
      <w:r>
        <w:separator/>
      </w:r>
    </w:p>
  </w:footnote>
  <w:footnote w:type="continuationSeparator" w:id="0">
    <w:p w14:paraId="7161F7BD" w14:textId="77777777" w:rsidR="00A43134" w:rsidRDefault="00A43134" w:rsidP="00B033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05E4E0" w14:textId="77777777" w:rsidR="00A978F4" w:rsidRDefault="00A978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4A7D67" w14:textId="77777777" w:rsidR="00A978F4" w:rsidRDefault="00A978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63CF00" w14:textId="77777777" w:rsidR="00A978F4" w:rsidRDefault="00A978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4223E"/>
    <w:multiLevelType w:val="hybridMultilevel"/>
    <w:tmpl w:val="974E34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556721"/>
    <w:multiLevelType w:val="hybridMultilevel"/>
    <w:tmpl w:val="9FB09DBA"/>
    <w:lvl w:ilvl="0" w:tplc="C58C04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01C6C79"/>
    <w:multiLevelType w:val="hybridMultilevel"/>
    <w:tmpl w:val="34482F62"/>
    <w:lvl w:ilvl="0" w:tplc="33826A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87955"/>
    <w:multiLevelType w:val="hybridMultilevel"/>
    <w:tmpl w:val="02A23982"/>
    <w:lvl w:ilvl="0" w:tplc="D87227BE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412E4E3F"/>
    <w:multiLevelType w:val="hybridMultilevel"/>
    <w:tmpl w:val="E2E2AC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5246DD"/>
    <w:multiLevelType w:val="hybridMultilevel"/>
    <w:tmpl w:val="B31850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D27B24"/>
    <w:multiLevelType w:val="hybridMultilevel"/>
    <w:tmpl w:val="C32850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8B79E6"/>
    <w:multiLevelType w:val="multilevel"/>
    <w:tmpl w:val="6FB02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0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3C4"/>
    <w:rsid w:val="00010144"/>
    <w:rsid w:val="001903C4"/>
    <w:rsid w:val="00203762"/>
    <w:rsid w:val="0033447B"/>
    <w:rsid w:val="00337AE7"/>
    <w:rsid w:val="00371DB8"/>
    <w:rsid w:val="003C0E5E"/>
    <w:rsid w:val="003F5E46"/>
    <w:rsid w:val="004E4BEA"/>
    <w:rsid w:val="005C2481"/>
    <w:rsid w:val="005C7A80"/>
    <w:rsid w:val="0060343F"/>
    <w:rsid w:val="0066729C"/>
    <w:rsid w:val="0067741E"/>
    <w:rsid w:val="00682E25"/>
    <w:rsid w:val="006E2996"/>
    <w:rsid w:val="00705368"/>
    <w:rsid w:val="007519D5"/>
    <w:rsid w:val="007E56E2"/>
    <w:rsid w:val="00800E7E"/>
    <w:rsid w:val="00815A45"/>
    <w:rsid w:val="008D255B"/>
    <w:rsid w:val="009C124C"/>
    <w:rsid w:val="00A43134"/>
    <w:rsid w:val="00A93358"/>
    <w:rsid w:val="00A978F4"/>
    <w:rsid w:val="00B0333F"/>
    <w:rsid w:val="00C81A15"/>
    <w:rsid w:val="00C952CB"/>
    <w:rsid w:val="00C956AA"/>
    <w:rsid w:val="00E506F1"/>
    <w:rsid w:val="00F27656"/>
    <w:rsid w:val="00F41B7F"/>
    <w:rsid w:val="00F67BD6"/>
    <w:rsid w:val="00F716C7"/>
    <w:rsid w:val="00FE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FAD18"/>
  <w15:chartTrackingRefBased/>
  <w15:docId w15:val="{72B57D6B-2E79-42B9-9B8A-85274AD96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56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7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6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6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6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6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65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93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9335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3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33F"/>
  </w:style>
  <w:style w:type="paragraph" w:styleId="Footer">
    <w:name w:val="footer"/>
    <w:basedOn w:val="Normal"/>
    <w:link w:val="FooterChar"/>
    <w:uiPriority w:val="99"/>
    <w:unhideWhenUsed/>
    <w:rsid w:val="00B03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4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reckons</dc:creator>
  <cp:keywords/>
  <dc:description/>
  <cp:lastModifiedBy>Matthew Breckons</cp:lastModifiedBy>
  <cp:revision>7</cp:revision>
  <dcterms:created xsi:type="dcterms:W3CDTF">2020-05-01T09:25:00Z</dcterms:created>
  <dcterms:modified xsi:type="dcterms:W3CDTF">2020-05-04T10:18:00Z</dcterms:modified>
</cp:coreProperties>
</file>